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4ACF" w14:textId="77777777" w:rsidR="005D5B0C" w:rsidRDefault="005D5B0C" w:rsidP="005D5B0C">
      <w:pPr>
        <w:widowControl/>
        <w:spacing w:line="240" w:lineRule="auto"/>
        <w:ind w:firstLineChars="0" w:firstLine="0"/>
        <w:jc w:val="left"/>
        <w:rPr>
          <w:rFonts w:eastAsia="SimSun" w:cs="Times New Roman"/>
          <w:sz w:val="18"/>
          <w:szCs w:val="18"/>
        </w:rPr>
      </w:pPr>
    </w:p>
    <w:p w14:paraId="3B2AB37A" w14:textId="636AB648" w:rsidR="005D5B0C" w:rsidRPr="004B47E0" w:rsidRDefault="005D5B0C" w:rsidP="005D5B0C">
      <w:pPr>
        <w:widowControl/>
        <w:spacing w:line="240" w:lineRule="auto"/>
        <w:ind w:firstLineChars="0" w:firstLine="0"/>
        <w:jc w:val="center"/>
        <w:rPr>
          <w:rFonts w:eastAsia="SimSun" w:cs="Times New Roman"/>
          <w:b/>
          <w:bCs/>
          <w:sz w:val="18"/>
          <w:szCs w:val="18"/>
        </w:rPr>
      </w:pPr>
      <w:r w:rsidRPr="004B47E0">
        <w:rPr>
          <w:rFonts w:eastAsia="SimSun" w:cs="Times New Roman" w:hint="eastAsia"/>
          <w:b/>
          <w:bCs/>
          <w:sz w:val="18"/>
          <w:szCs w:val="18"/>
        </w:rPr>
        <w:t>Supplementary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 w:rsidRPr="004B47E0">
        <w:rPr>
          <w:rFonts w:eastAsia="SimSun" w:cs="Times New Roman" w:hint="eastAsia"/>
          <w:b/>
          <w:bCs/>
          <w:sz w:val="18"/>
          <w:szCs w:val="18"/>
        </w:rPr>
        <w:t>T</w:t>
      </w:r>
      <w:r w:rsidRPr="004B47E0">
        <w:rPr>
          <w:rFonts w:eastAsia="SimSun" w:cs="Times New Roman"/>
          <w:b/>
          <w:bCs/>
          <w:sz w:val="18"/>
          <w:szCs w:val="18"/>
        </w:rPr>
        <w:t>ab</w:t>
      </w:r>
      <w:r w:rsidR="005A4B2C">
        <w:rPr>
          <w:rFonts w:eastAsia="SimSun" w:cs="Times New Roman" w:hint="eastAsia"/>
          <w:b/>
          <w:bCs/>
          <w:sz w:val="18"/>
          <w:szCs w:val="18"/>
        </w:rPr>
        <w:t>l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1 </w:t>
      </w:r>
      <w:r w:rsidRPr="004B47E0">
        <w:rPr>
          <w:rFonts w:eastAsia="SimSun" w:cs="Times New Roman" w:hint="eastAsia"/>
          <w:b/>
          <w:bCs/>
          <w:sz w:val="18"/>
          <w:szCs w:val="18"/>
        </w:rPr>
        <w:t>Donor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 w:rsidRPr="004B47E0">
        <w:rPr>
          <w:rFonts w:eastAsia="SimSun" w:cs="Times New Roman" w:hint="eastAsia"/>
          <w:b/>
          <w:bCs/>
          <w:sz w:val="18"/>
          <w:szCs w:val="18"/>
        </w:rPr>
        <w:t>Information</w:t>
      </w:r>
    </w:p>
    <w:tbl>
      <w:tblPr>
        <w:tblpPr w:leftFromText="180" w:rightFromText="180" w:vertAnchor="page" w:horzAnchor="margin" w:tblpY="1955"/>
        <w:tblW w:w="8230" w:type="dxa"/>
        <w:tblLook w:val="04A0" w:firstRow="1" w:lastRow="0" w:firstColumn="1" w:lastColumn="0" w:noHBand="0" w:noVBand="1"/>
      </w:tblPr>
      <w:tblGrid>
        <w:gridCol w:w="2970"/>
        <w:gridCol w:w="2620"/>
        <w:gridCol w:w="2640"/>
      </w:tblGrid>
      <w:tr w:rsidR="005D5B0C" w:rsidRPr="00665FCF" w14:paraId="086EA814" w14:textId="77777777" w:rsidTr="005D2F34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25B6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A185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varian Cancer Donor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1C19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rmal Ovarian Donor</w:t>
            </w:r>
          </w:p>
        </w:tc>
      </w:tr>
      <w:tr w:rsidR="005D5B0C" w:rsidRPr="00665FCF" w14:paraId="4F9A2261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533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643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624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D5B0C" w:rsidRPr="00665FCF" w14:paraId="221F4C42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474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197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378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</w:tr>
      <w:tr w:rsidR="005D5B0C" w:rsidRPr="00665FCF" w14:paraId="2E7C9C0E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3328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B54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romucous carcinom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EF64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ranulose cell tumor</w:t>
            </w:r>
          </w:p>
        </w:tc>
      </w:tr>
      <w:tr w:rsidR="005D5B0C" w:rsidRPr="00665FCF" w14:paraId="771D3DF8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EEC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amilial cancer histo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BC6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E1B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5B0C" w:rsidRPr="00665FCF" w14:paraId="35B2498D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3CF8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cohol and tobacco addi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2E6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BFF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5D5B0C" w:rsidRPr="00665FCF" w14:paraId="46CBEBB6" w14:textId="77777777" w:rsidTr="005D2F34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7FFD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nspection tissu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D79D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umor infiltra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7F8B" w14:textId="77777777" w:rsidR="005D5B0C" w:rsidRPr="00665FCF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65FC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 tumor infiltration</w:t>
            </w:r>
          </w:p>
        </w:tc>
      </w:tr>
    </w:tbl>
    <w:p w14:paraId="181E7478" w14:textId="77777777" w:rsidR="005D5B0C" w:rsidRDefault="005D5B0C" w:rsidP="005D5B0C">
      <w:pPr>
        <w:widowControl/>
        <w:spacing w:line="240" w:lineRule="auto"/>
        <w:ind w:firstLineChars="0" w:firstLine="0"/>
        <w:jc w:val="left"/>
        <w:rPr>
          <w:rFonts w:eastAsia="SimSun" w:cs="Times New Roman"/>
          <w:sz w:val="18"/>
          <w:szCs w:val="18"/>
        </w:rPr>
      </w:pPr>
    </w:p>
    <w:p w14:paraId="6366E0C8" w14:textId="77777777" w:rsidR="005D5B0C" w:rsidRDefault="005D5B0C" w:rsidP="005D5B0C">
      <w:pPr>
        <w:spacing w:line="240" w:lineRule="auto"/>
        <w:ind w:firstLine="360"/>
        <w:jc w:val="center"/>
        <w:rPr>
          <w:rFonts w:eastAsia="SimSun" w:cs="Times New Roman"/>
          <w:sz w:val="18"/>
          <w:szCs w:val="18"/>
        </w:rPr>
      </w:pPr>
    </w:p>
    <w:p w14:paraId="7CCA338A" w14:textId="41CEFDD0" w:rsidR="005D5B0C" w:rsidRPr="004B47E0" w:rsidRDefault="005D5B0C" w:rsidP="005D5B0C">
      <w:pPr>
        <w:spacing w:line="240" w:lineRule="auto"/>
        <w:ind w:firstLine="361"/>
        <w:jc w:val="center"/>
        <w:rPr>
          <w:rFonts w:eastAsia="SimSun" w:cs="Times New Roman"/>
          <w:b/>
          <w:bCs/>
          <w:sz w:val="18"/>
          <w:szCs w:val="18"/>
        </w:rPr>
      </w:pPr>
      <w:r w:rsidRPr="004B47E0">
        <w:rPr>
          <w:rFonts w:eastAsia="SimSun" w:cs="Times New Roman" w:hint="eastAsia"/>
          <w:b/>
          <w:bCs/>
          <w:sz w:val="18"/>
          <w:szCs w:val="18"/>
        </w:rPr>
        <w:t>Supplementary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 w:rsidRPr="004B47E0">
        <w:rPr>
          <w:rFonts w:eastAsia="SimSun" w:cs="Times New Roman" w:hint="eastAsia"/>
          <w:b/>
          <w:bCs/>
          <w:sz w:val="18"/>
          <w:szCs w:val="18"/>
        </w:rPr>
        <w:t>T</w:t>
      </w:r>
      <w:r w:rsidRPr="004B47E0">
        <w:rPr>
          <w:rFonts w:eastAsia="SimSun" w:cs="Times New Roman"/>
          <w:b/>
          <w:bCs/>
          <w:sz w:val="18"/>
          <w:szCs w:val="18"/>
        </w:rPr>
        <w:t>ab</w:t>
      </w:r>
      <w:r w:rsidR="005A4B2C">
        <w:rPr>
          <w:rFonts w:eastAsia="SimSun" w:cs="Times New Roman" w:hint="eastAsia"/>
          <w:b/>
          <w:bCs/>
          <w:sz w:val="18"/>
          <w:szCs w:val="18"/>
        </w:rPr>
        <w:t>l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2 Primer </w:t>
      </w:r>
      <w:r w:rsidRPr="004B47E0">
        <w:rPr>
          <w:rFonts w:eastAsia="SimSun" w:cs="Times New Roman" w:hint="eastAsia"/>
          <w:b/>
          <w:bCs/>
          <w:sz w:val="18"/>
          <w:szCs w:val="18"/>
        </w:rPr>
        <w:t>S</w:t>
      </w:r>
      <w:r w:rsidRPr="004B47E0">
        <w:rPr>
          <w:rFonts w:eastAsia="SimSun" w:cs="Times New Roman"/>
          <w:b/>
          <w:bCs/>
          <w:sz w:val="18"/>
          <w:szCs w:val="18"/>
        </w:rPr>
        <w:t>equences for RT-PCR</w:t>
      </w:r>
    </w:p>
    <w:tbl>
      <w:tblPr>
        <w:tblpPr w:leftFromText="180" w:rightFromText="180" w:vertAnchor="page" w:horzAnchor="margin" w:tblpY="4962"/>
        <w:tblW w:w="9232" w:type="dxa"/>
        <w:tblLook w:val="04A0" w:firstRow="1" w:lastRow="0" w:firstColumn="1" w:lastColumn="0" w:noHBand="0" w:noVBand="1"/>
      </w:tblPr>
      <w:tblGrid>
        <w:gridCol w:w="1276"/>
        <w:gridCol w:w="3308"/>
        <w:gridCol w:w="269"/>
        <w:gridCol w:w="3016"/>
        <w:gridCol w:w="1363"/>
      </w:tblGrid>
      <w:tr w:rsidR="005D5B0C" w:rsidRPr="005F3DC7" w14:paraId="2FE7486B" w14:textId="77777777" w:rsidTr="005D2F34">
        <w:trPr>
          <w:trHeight w:val="32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841FF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5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C00F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imer sequences</w:t>
            </w:r>
            <w:r w:rsidRPr="00237D34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'-3')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CD2FE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duct(bp)</w:t>
            </w:r>
          </w:p>
        </w:tc>
      </w:tr>
      <w:tr w:rsidR="005D5B0C" w:rsidRPr="005F3DC7" w14:paraId="7AE5023C" w14:textId="77777777" w:rsidTr="005D2F34">
        <w:trPr>
          <w:trHeight w:val="32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20B4F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B8C1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A2E7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13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A22C8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D5B0C" w:rsidRPr="005F3DC7" w14:paraId="72D2A3C0" w14:textId="77777777" w:rsidTr="005D2F3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EC0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F568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TCGCCTTTGCCGATCC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5F77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GGGTACTTCAGGGTGAGG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130D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</w:tr>
      <w:tr w:rsidR="005D5B0C" w:rsidRPr="005F3DC7" w14:paraId="5932DC00" w14:textId="77777777" w:rsidTr="005D2F34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846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RH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9214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GGTCACAGTAGGGCTCAAC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0280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AGGTGGGCAGGTAGAAG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E71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97</w:t>
            </w:r>
          </w:p>
        </w:tc>
      </w:tr>
      <w:tr w:rsidR="005D5B0C" w:rsidRPr="005F3DC7" w14:paraId="4234AAB6" w14:textId="77777777" w:rsidTr="005D2F3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BDF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RH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B4C2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CCATCCTGAGTTGGGAGTA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398A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CGTACCAGTAGTCGGGGA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C6A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7</w:t>
            </w:r>
          </w:p>
        </w:tc>
      </w:tr>
      <w:tr w:rsidR="005D5B0C" w:rsidRPr="005F3DC7" w14:paraId="3A9CD451" w14:textId="77777777" w:rsidTr="005D2F3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78A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R α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B7A8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TGCGCTGCGTCGCCTCTAAC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883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GCAGGGCAGAAGGCTCAG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112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5D5B0C" w:rsidRPr="005F3DC7" w14:paraId="0FA5C826" w14:textId="77777777" w:rsidTr="005D2F3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0D08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R β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AB13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CGCGGAGGCTGCGAGAAAT</w:t>
            </w:r>
          </w:p>
        </w:tc>
        <w:tc>
          <w:tcPr>
            <w:tcW w:w="3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B019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CTGCTCTTCGCCCTGCAAGT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91C3" w14:textId="77777777" w:rsidR="005D5B0C" w:rsidRPr="00237D34" w:rsidRDefault="005D5B0C" w:rsidP="005D2F34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37D3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</w:tbl>
    <w:p w14:paraId="65FC1944" w14:textId="77777777" w:rsidR="005D5B0C" w:rsidRDefault="005D5B0C" w:rsidP="005D5B0C">
      <w:pPr>
        <w:spacing w:line="240" w:lineRule="auto"/>
        <w:ind w:firstLine="360"/>
        <w:jc w:val="center"/>
        <w:rPr>
          <w:rFonts w:eastAsia="SimSun" w:cs="Times New Roman"/>
          <w:sz w:val="18"/>
          <w:szCs w:val="18"/>
        </w:rPr>
      </w:pPr>
    </w:p>
    <w:p w14:paraId="13624024" w14:textId="77777777" w:rsidR="005D5B0C" w:rsidRDefault="005D5B0C" w:rsidP="005D5B0C">
      <w:pPr>
        <w:spacing w:line="240" w:lineRule="auto"/>
        <w:ind w:firstLine="360"/>
        <w:rPr>
          <w:rFonts w:eastAsia="SimSun" w:cs="Times New Roman"/>
          <w:sz w:val="18"/>
          <w:szCs w:val="18"/>
        </w:rPr>
      </w:pPr>
    </w:p>
    <w:p w14:paraId="3B4350E9" w14:textId="77777777" w:rsidR="005D5B0C" w:rsidRDefault="005D5B0C" w:rsidP="005D5B0C">
      <w:pPr>
        <w:spacing w:line="240" w:lineRule="auto"/>
        <w:ind w:firstLine="360"/>
        <w:jc w:val="center"/>
        <w:rPr>
          <w:rFonts w:eastAsia="SimSun" w:cs="Times New Roman"/>
          <w:sz w:val="18"/>
          <w:szCs w:val="18"/>
        </w:rPr>
      </w:pPr>
    </w:p>
    <w:tbl>
      <w:tblPr>
        <w:tblpPr w:leftFromText="180" w:rightFromText="180" w:vertAnchor="text" w:horzAnchor="margin" w:tblpXSpec="center" w:tblpY="261"/>
        <w:tblW w:w="9703" w:type="dxa"/>
        <w:tblLook w:val="04A0" w:firstRow="1" w:lastRow="0" w:firstColumn="1" w:lastColumn="0" w:noHBand="0" w:noVBand="1"/>
      </w:tblPr>
      <w:tblGrid>
        <w:gridCol w:w="993"/>
        <w:gridCol w:w="1006"/>
        <w:gridCol w:w="1661"/>
        <w:gridCol w:w="1439"/>
        <w:gridCol w:w="1254"/>
        <w:gridCol w:w="1018"/>
        <w:gridCol w:w="116"/>
        <w:gridCol w:w="877"/>
        <w:gridCol w:w="189"/>
        <w:gridCol w:w="1150"/>
      </w:tblGrid>
      <w:tr w:rsidR="005D5B0C" w:rsidRPr="008353D9" w14:paraId="1F23F4FE" w14:textId="77777777" w:rsidTr="005D2F34">
        <w:trPr>
          <w:trHeight w:val="973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DE74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GROUP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B984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SAMPLE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F1B0" w14:textId="77777777" w:rsidR="005D5B0C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RAW</w:t>
            </w:r>
          </w:p>
          <w:p w14:paraId="1F9AED24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SEQUENCE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4FD4" w14:textId="77777777" w:rsidR="005D5B0C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FILTERED</w:t>
            </w:r>
          </w:p>
          <w:p w14:paraId="296B3203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SEQUENCE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6732" w14:textId="77777777" w:rsidR="005D5B0C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ERROR</w:t>
            </w:r>
          </w:p>
          <w:p w14:paraId="5D05B54A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>R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ATE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C6B4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Q20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（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%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B3AB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Q30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（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%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3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7D84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GC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1"/>
              </w:rPr>
              <w:t xml:space="preserve"> CONTENT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（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%</w:t>
            </w: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）</w:t>
            </w:r>
          </w:p>
        </w:tc>
      </w:tr>
      <w:tr w:rsidR="005D5B0C" w:rsidRPr="008353D9" w14:paraId="48429353" w14:textId="77777777" w:rsidTr="005D2F34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50D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6918A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normal ovarian tissu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715" w14:textId="77777777" w:rsidR="005D5B0C" w:rsidRPr="008353D9" w:rsidRDefault="005D5B0C" w:rsidP="005D2F34">
            <w:pPr>
              <w:ind w:firstLine="4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N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DE8F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662951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B0D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642129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92A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91F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83</w:t>
            </w:r>
          </w:p>
        </w:tc>
        <w:tc>
          <w:tcPr>
            <w:tcW w:w="1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470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2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F01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8.47</w:t>
            </w:r>
          </w:p>
        </w:tc>
      </w:tr>
      <w:tr w:rsidR="005D5B0C" w:rsidRPr="008353D9" w14:paraId="4D001C24" w14:textId="77777777" w:rsidTr="005D2F34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A634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E492" w14:textId="77777777" w:rsidR="005D5B0C" w:rsidRPr="008353D9" w:rsidRDefault="005D5B0C" w:rsidP="005D2F34">
            <w:pPr>
              <w:ind w:firstLine="4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N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A0D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704225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35D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691978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AEE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404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9</w:t>
            </w:r>
          </w:p>
        </w:tc>
        <w:tc>
          <w:tcPr>
            <w:tcW w:w="1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8220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2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A10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8.34</w:t>
            </w:r>
          </w:p>
        </w:tc>
      </w:tr>
      <w:tr w:rsidR="005D5B0C" w:rsidRPr="008353D9" w14:paraId="1C42EDC7" w14:textId="77777777" w:rsidTr="005D2F34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733D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9CB1" w14:textId="77777777" w:rsidR="005D5B0C" w:rsidRPr="008353D9" w:rsidRDefault="005D5B0C" w:rsidP="005D2F34">
            <w:pPr>
              <w:ind w:firstLine="4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N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841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91544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0B2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81092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783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72D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22</w:t>
            </w:r>
          </w:p>
        </w:tc>
        <w:tc>
          <w:tcPr>
            <w:tcW w:w="1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A57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0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226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8.73</w:t>
            </w:r>
          </w:p>
        </w:tc>
      </w:tr>
      <w:tr w:rsidR="005D5B0C" w:rsidRPr="008353D9" w14:paraId="11A6B088" w14:textId="77777777" w:rsidTr="005D2F34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8BA31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6918A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ovarian cancer tissu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DE8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P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0A89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623804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7A8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612541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995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536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7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1E3" w14:textId="77777777" w:rsidR="005D5B0C" w:rsidRPr="008353D9" w:rsidRDefault="005D5B0C" w:rsidP="005D2F34">
            <w:pPr>
              <w:ind w:firstLineChars="50" w:firstLine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1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251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9.69</w:t>
            </w:r>
          </w:p>
        </w:tc>
      </w:tr>
      <w:tr w:rsidR="005D5B0C" w:rsidRPr="008353D9" w14:paraId="55AF8DD4" w14:textId="77777777" w:rsidTr="005D2F34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F003D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BCB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P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718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852493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772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836999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07B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DC5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8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6C86" w14:textId="77777777" w:rsidR="005D5B0C" w:rsidRPr="008353D9" w:rsidRDefault="005D5B0C" w:rsidP="005D2F34">
            <w:pPr>
              <w:ind w:firstLineChars="50" w:firstLine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2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11E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9.51</w:t>
            </w:r>
          </w:p>
        </w:tc>
      </w:tr>
      <w:tr w:rsidR="005D5B0C" w:rsidRPr="008353D9" w14:paraId="7ED41D4D" w14:textId="77777777" w:rsidTr="005D2F34">
        <w:trPr>
          <w:trHeight w:val="315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0E75D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C376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P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5631" w14:textId="77777777" w:rsidR="005D5B0C" w:rsidRPr="008353D9" w:rsidRDefault="005D5B0C" w:rsidP="005D2F34">
            <w:pPr>
              <w:ind w:firstLine="400"/>
              <w:jc w:val="center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592821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64DA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573467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CAE0" w14:textId="77777777" w:rsidR="005D5B0C" w:rsidRPr="008353D9" w:rsidRDefault="005D5B0C" w:rsidP="005D2F34">
            <w:pPr>
              <w:ind w:firstLineChars="150" w:firstLine="3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B863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6.7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6C9B" w14:textId="77777777" w:rsidR="005D5B0C" w:rsidRPr="008353D9" w:rsidRDefault="005D5B0C" w:rsidP="005D2F34">
            <w:pPr>
              <w:ind w:firstLineChars="50" w:firstLine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91.8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4A75" w14:textId="77777777" w:rsidR="005D5B0C" w:rsidRPr="008353D9" w:rsidRDefault="005D5B0C" w:rsidP="005D2F34">
            <w:pPr>
              <w:ind w:firstLineChars="100"/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20"/>
                <w:szCs w:val="21"/>
              </w:rPr>
              <w:t>48.44</w:t>
            </w:r>
          </w:p>
        </w:tc>
      </w:tr>
    </w:tbl>
    <w:p w14:paraId="2A751905" w14:textId="18D400E5" w:rsidR="005D5B0C" w:rsidRPr="004B47E0" w:rsidRDefault="005D5B0C" w:rsidP="005D5B0C">
      <w:pPr>
        <w:spacing w:line="240" w:lineRule="auto"/>
        <w:ind w:firstLine="361"/>
        <w:jc w:val="center"/>
        <w:rPr>
          <w:rFonts w:eastAsia="Cambria Math" w:cs="Times New Roman"/>
          <w:b/>
          <w:bCs/>
          <w:sz w:val="18"/>
          <w:szCs w:val="18"/>
        </w:rPr>
      </w:pPr>
      <w:r w:rsidRPr="004B47E0">
        <w:rPr>
          <w:rFonts w:eastAsia="SimSun" w:cs="Times New Roman" w:hint="eastAsia"/>
          <w:b/>
          <w:bCs/>
          <w:sz w:val="18"/>
          <w:szCs w:val="18"/>
        </w:rPr>
        <w:t>Supplementary T</w:t>
      </w:r>
      <w:r w:rsidRPr="004B47E0">
        <w:rPr>
          <w:rFonts w:eastAsia="SimSun" w:cs="Times New Roman"/>
          <w:b/>
          <w:bCs/>
          <w:sz w:val="18"/>
          <w:szCs w:val="18"/>
        </w:rPr>
        <w:t>ab</w:t>
      </w:r>
      <w:r w:rsidR="005A4B2C">
        <w:rPr>
          <w:rFonts w:eastAsia="SimSun" w:cs="Times New Roman" w:hint="eastAsia"/>
          <w:b/>
          <w:bCs/>
          <w:sz w:val="18"/>
          <w:szCs w:val="18"/>
        </w:rPr>
        <w:t>l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3 Quality </w:t>
      </w:r>
      <w:r w:rsidRPr="004B47E0">
        <w:rPr>
          <w:rFonts w:eastAsia="SimSun" w:cs="Times New Roman" w:hint="eastAsia"/>
          <w:b/>
          <w:bCs/>
          <w:sz w:val="18"/>
          <w:szCs w:val="18"/>
        </w:rPr>
        <w:t>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valuation of RNA </w:t>
      </w:r>
      <w:r w:rsidRPr="004B47E0">
        <w:rPr>
          <w:rFonts w:eastAsia="SimSun" w:cs="Times New Roman" w:hint="eastAsia"/>
          <w:b/>
          <w:bCs/>
          <w:sz w:val="18"/>
          <w:szCs w:val="18"/>
        </w:rPr>
        <w:t>S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equencing </w:t>
      </w:r>
      <w:r w:rsidRPr="004B47E0">
        <w:rPr>
          <w:rFonts w:eastAsia="SimSun" w:cs="Times New Roman" w:hint="eastAsia"/>
          <w:b/>
          <w:bCs/>
          <w:sz w:val="18"/>
          <w:szCs w:val="18"/>
        </w:rPr>
        <w:t>D</w:t>
      </w:r>
      <w:r w:rsidRPr="004B47E0">
        <w:rPr>
          <w:rFonts w:eastAsia="SimSun" w:cs="Times New Roman"/>
          <w:b/>
          <w:bCs/>
          <w:sz w:val="18"/>
          <w:szCs w:val="18"/>
        </w:rPr>
        <w:t>ata</w:t>
      </w:r>
    </w:p>
    <w:p w14:paraId="694DAD01" w14:textId="40F01B96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565F2E58" w14:textId="1C81D28B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3B76D98A" w14:textId="59846211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46B30556" w14:textId="5CE081F1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2BE5E241" w14:textId="2D259A13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1694A92A" w14:textId="602A7710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5826939A" w14:textId="5AF95F46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2BC8E296" w14:textId="54A96C62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02AFC7EB" w14:textId="2C952D75" w:rsidR="005D5B0C" w:rsidRDefault="005D5B0C" w:rsidP="005D5B0C">
      <w:pPr>
        <w:ind w:firstLineChars="0" w:firstLine="0"/>
        <w:rPr>
          <w:rFonts w:eastAsia="SimSun" w:cs="Times New Roman"/>
          <w:sz w:val="18"/>
          <w:szCs w:val="18"/>
        </w:rPr>
      </w:pPr>
    </w:p>
    <w:p w14:paraId="2AD5CC81" w14:textId="77777777" w:rsidR="005D5B0C" w:rsidRDefault="005D5B0C" w:rsidP="005D5B0C">
      <w:pPr>
        <w:widowControl/>
        <w:spacing w:line="240" w:lineRule="auto"/>
        <w:ind w:firstLineChars="0" w:firstLine="0"/>
        <w:jc w:val="left"/>
        <w:rPr>
          <w:rFonts w:eastAsia="SimSun" w:cs="Times New Roman"/>
          <w:sz w:val="18"/>
          <w:szCs w:val="18"/>
        </w:rPr>
      </w:pPr>
    </w:p>
    <w:tbl>
      <w:tblPr>
        <w:tblpPr w:leftFromText="180" w:rightFromText="180" w:vertAnchor="page" w:horzAnchor="margin" w:tblpXSpec="center" w:tblpY="1940"/>
        <w:tblW w:w="7173" w:type="dxa"/>
        <w:tblLook w:val="04A0" w:firstRow="1" w:lastRow="0" w:firstColumn="1" w:lastColumn="0" w:noHBand="0" w:noVBand="1"/>
      </w:tblPr>
      <w:tblGrid>
        <w:gridCol w:w="2110"/>
        <w:gridCol w:w="1820"/>
        <w:gridCol w:w="1850"/>
        <w:gridCol w:w="1393"/>
      </w:tblGrid>
      <w:tr w:rsidR="005D5B0C" w:rsidRPr="008353D9" w14:paraId="37122419" w14:textId="77777777" w:rsidTr="005D2F34">
        <w:trPr>
          <w:trHeight w:val="503"/>
        </w:trPr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326C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GENETIC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ID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56F6" w14:textId="77777777" w:rsidR="005D5B0C" w:rsidRPr="008353D9" w:rsidRDefault="005D5B0C" w:rsidP="005D2F34">
            <w:pPr>
              <w:ind w:firstLineChars="111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Log2FoldChange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13A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CF6B" w14:textId="77777777" w:rsidR="005D5B0C" w:rsidRPr="008353D9" w:rsidRDefault="005D5B0C" w:rsidP="005D2F34">
            <w:pPr>
              <w:ind w:firstLineChars="0" w:firstLine="0"/>
              <w:jc w:val="center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GENE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SYMBLE</w:t>
            </w:r>
          </w:p>
        </w:tc>
      </w:tr>
      <w:tr w:rsidR="005D5B0C" w:rsidRPr="008353D9" w14:paraId="6571E49B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9FF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652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61C7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8.5558977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FF1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2.04E-2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C92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CLDN3</w:t>
            </w:r>
          </w:p>
        </w:tc>
      </w:tr>
      <w:tr w:rsidR="005D5B0C" w:rsidRPr="008353D9" w14:paraId="5143CFF0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049E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014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1A5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8.21951934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0F2A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2.40E-2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8164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WFDC2</w:t>
            </w:r>
          </w:p>
        </w:tc>
      </w:tr>
      <w:tr w:rsidR="005D5B0C" w:rsidRPr="008353D9" w14:paraId="22DB9B42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18B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10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AE8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93787985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0B3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1.82E-1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3FB4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FOLR1</w:t>
            </w:r>
          </w:p>
        </w:tc>
      </w:tr>
      <w:tr w:rsidR="005D5B0C" w:rsidRPr="008353D9" w14:paraId="03E2E763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F5A9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241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478E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9190739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19C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3.55E-1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F508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SLPI</w:t>
            </w:r>
          </w:p>
        </w:tc>
      </w:tr>
      <w:tr w:rsidR="005D5B0C" w:rsidRPr="008353D9" w14:paraId="3EF422CE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6C4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2723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92D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7058482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08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3.81E-2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3B4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CD24</w:t>
            </w:r>
          </w:p>
        </w:tc>
      </w:tr>
      <w:tr w:rsidR="005D5B0C" w:rsidRPr="008353D9" w14:paraId="0EEC91F2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20B0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028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057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4129612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494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8.91E-1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6E7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MSLN</w:t>
            </w:r>
          </w:p>
        </w:tc>
      </w:tr>
      <w:tr w:rsidR="005D5B0C" w:rsidRPr="008353D9" w14:paraId="20E5C454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2F8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E303C1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606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47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330521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777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8.07E-1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DB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S100A1</w:t>
            </w:r>
          </w:p>
        </w:tc>
      </w:tr>
      <w:tr w:rsidR="005D5B0C" w:rsidRPr="008353D9" w14:paraId="1393AC58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E5D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891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31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16200907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B012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5.11E-2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793B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CLDN4</w:t>
            </w:r>
          </w:p>
        </w:tc>
      </w:tr>
      <w:tr w:rsidR="005D5B0C" w:rsidRPr="008353D9" w14:paraId="1D17773C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72A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8353D9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283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8FB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1377907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B64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7.65E-2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CBD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E17C3">
              <w:rPr>
                <w:rFonts w:eastAsia="SimSun" w:cs="Times New Roman" w:hint="eastAsia"/>
                <w:color w:val="000000"/>
                <w:kern w:val="0"/>
                <w:sz w:val="18"/>
                <w:szCs w:val="20"/>
              </w:rPr>
              <w:t>KRT7</w:t>
            </w:r>
          </w:p>
        </w:tc>
      </w:tr>
      <w:tr w:rsidR="005D5B0C" w:rsidRPr="008353D9" w14:paraId="35D6190C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F198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35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21EC" w14:textId="77777777" w:rsidR="005D5B0C" w:rsidRPr="00563CB6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7.0481081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1C12" w14:textId="77777777" w:rsidR="005D5B0C" w:rsidRPr="00563CB6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6.54E-1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C75D" w14:textId="77777777" w:rsidR="005D5B0C" w:rsidRPr="005E17C3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LCN2</w:t>
            </w:r>
          </w:p>
        </w:tc>
      </w:tr>
      <w:tr w:rsidR="005D5B0C" w:rsidRPr="008353D9" w14:paraId="4003F89C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82A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474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60D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7.98453334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EB0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1.67E-2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819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STAR</w:t>
            </w:r>
          </w:p>
        </w:tc>
      </w:tr>
      <w:tr w:rsidR="005D5B0C" w:rsidRPr="008353D9" w14:paraId="3D218DB7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4FB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2145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8FF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7.6095863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B33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2.64E-1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66B8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MEG3</w:t>
            </w:r>
          </w:p>
        </w:tc>
      </w:tr>
      <w:tr w:rsidR="005D5B0C" w:rsidRPr="008353D9" w14:paraId="32DB6F41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C6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12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38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95879624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EC8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1.92E-1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904C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C7</w:t>
            </w:r>
          </w:p>
        </w:tc>
      </w:tr>
      <w:tr w:rsidR="005D5B0C" w:rsidRPr="008353D9" w14:paraId="0CAD092D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A92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431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13C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78624120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9522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2.01E-2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4E1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PROK1</w:t>
            </w:r>
          </w:p>
        </w:tc>
      </w:tr>
      <w:tr w:rsidR="005D5B0C" w:rsidRPr="008353D9" w14:paraId="1B675A88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A3A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258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CD4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6122178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0139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3.17E-2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CA3D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DIO3OS</w:t>
            </w:r>
          </w:p>
        </w:tc>
      </w:tr>
      <w:tr w:rsidR="005D5B0C" w:rsidRPr="008353D9" w14:paraId="4166C0D6" w14:textId="77777777" w:rsidTr="005D2F34">
        <w:trPr>
          <w:trHeight w:val="296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B1C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737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ADB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3960310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CCC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4.23E-26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4C3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WFIKKN2</w:t>
            </w:r>
          </w:p>
        </w:tc>
      </w:tr>
      <w:tr w:rsidR="005D5B0C" w:rsidRPr="008353D9" w14:paraId="0C854964" w14:textId="77777777" w:rsidTr="005D2F34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CF9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855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BE0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20312305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D2F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1.36E-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E5F8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DLK1</w:t>
            </w:r>
          </w:p>
        </w:tc>
      </w:tr>
      <w:tr w:rsidR="005D5B0C" w:rsidRPr="008353D9" w14:paraId="0299A7A9" w14:textId="77777777" w:rsidTr="005D2F34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4330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342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7BAD" w14:textId="77777777" w:rsidR="005D5B0C" w:rsidRPr="00827804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6.07309972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83C5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5.32E-2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1A4D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GSTM5</w:t>
            </w:r>
          </w:p>
        </w:tc>
      </w:tr>
      <w:tr w:rsidR="005D5B0C" w:rsidRPr="008353D9" w14:paraId="6D21E0F6" w14:textId="77777777" w:rsidTr="005D2F34">
        <w:trPr>
          <w:trHeight w:val="77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ADE6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0642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3EEA" w14:textId="77777777" w:rsidR="005D5B0C" w:rsidRPr="00827804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5.898965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5FEA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1.19E-2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63BA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CCN5</w:t>
            </w:r>
          </w:p>
        </w:tc>
      </w:tr>
      <w:tr w:rsidR="005D5B0C" w:rsidRPr="008353D9" w14:paraId="003DE529" w14:textId="77777777" w:rsidTr="005D2F34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02A17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416470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ENSG000001882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B7D69" w14:textId="77777777" w:rsidR="005D5B0C" w:rsidRPr="00827804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-5.87378428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A702CE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7.98E-1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2374A0" w14:textId="77777777" w:rsidR="005D5B0C" w:rsidRPr="008353D9" w:rsidRDefault="005D5B0C" w:rsidP="005D2F34">
            <w:pPr>
              <w:ind w:firstLine="360"/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</w:pPr>
            <w:r w:rsidRPr="00563CB6">
              <w:rPr>
                <w:rFonts w:eastAsia="SimSun" w:cs="Times New Roman"/>
                <w:color w:val="000000"/>
                <w:kern w:val="0"/>
                <w:sz w:val="18"/>
                <w:szCs w:val="20"/>
              </w:rPr>
              <w:t>PLA2G2A</w:t>
            </w:r>
          </w:p>
        </w:tc>
      </w:tr>
    </w:tbl>
    <w:p w14:paraId="618D10DD" w14:textId="0CA57E27" w:rsidR="005D5B0C" w:rsidRPr="004B47E0" w:rsidRDefault="005D5B0C" w:rsidP="005D5B0C">
      <w:pPr>
        <w:ind w:firstLine="361"/>
        <w:jc w:val="center"/>
        <w:rPr>
          <w:rFonts w:eastAsia="SimSun" w:cs="Times New Roman"/>
          <w:b/>
          <w:bCs/>
          <w:sz w:val="18"/>
          <w:szCs w:val="18"/>
        </w:rPr>
      </w:pPr>
      <w:r>
        <w:rPr>
          <w:rFonts w:eastAsia="SimSun" w:cs="Times New Roman"/>
          <w:b/>
          <w:bCs/>
          <w:sz w:val="18"/>
          <w:szCs w:val="18"/>
        </w:rPr>
        <w:t xml:space="preserve">Supplementary </w:t>
      </w:r>
      <w:r w:rsidRPr="004B47E0">
        <w:rPr>
          <w:rFonts w:eastAsia="SimSun" w:cs="Times New Roman"/>
          <w:b/>
          <w:bCs/>
          <w:sz w:val="18"/>
          <w:szCs w:val="18"/>
        </w:rPr>
        <w:t>T</w:t>
      </w:r>
      <w:r w:rsidRPr="004B47E0">
        <w:rPr>
          <w:rFonts w:eastAsia="SimSun" w:cs="Times New Roman" w:hint="eastAsia"/>
          <w:b/>
          <w:bCs/>
          <w:sz w:val="18"/>
          <w:szCs w:val="18"/>
        </w:rPr>
        <w:t>ab</w:t>
      </w:r>
      <w:r w:rsidR="005A4B2C">
        <w:rPr>
          <w:rFonts w:eastAsia="SimSun" w:cs="Times New Roman" w:hint="eastAsia"/>
          <w:b/>
          <w:bCs/>
          <w:sz w:val="18"/>
          <w:szCs w:val="18"/>
        </w:rPr>
        <w:t>l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>
        <w:rPr>
          <w:rFonts w:eastAsia="SimSun" w:cs="Times New Roman"/>
          <w:b/>
          <w:bCs/>
          <w:sz w:val="18"/>
          <w:szCs w:val="18"/>
        </w:rPr>
        <w:t>4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 w:rsidRPr="004B47E0">
        <w:rPr>
          <w:rFonts w:eastAsia="SimSun" w:cs="Times New Roman" w:hint="eastAsia"/>
          <w:b/>
          <w:bCs/>
          <w:sz w:val="18"/>
          <w:szCs w:val="18"/>
        </w:rPr>
        <w:t>Top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20 </w:t>
      </w:r>
      <w:r w:rsidRPr="004B47E0">
        <w:rPr>
          <w:rFonts w:eastAsia="SimSun" w:cs="Times New Roman" w:hint="eastAsia"/>
          <w:b/>
          <w:bCs/>
          <w:sz w:val="18"/>
          <w:szCs w:val="18"/>
        </w:rPr>
        <w:t>D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ifferentially </w:t>
      </w:r>
      <w:r w:rsidRPr="004B47E0">
        <w:rPr>
          <w:rFonts w:eastAsia="SimSun" w:cs="Times New Roman" w:hint="eastAsia"/>
          <w:b/>
          <w:bCs/>
          <w:sz w:val="18"/>
          <w:szCs w:val="18"/>
        </w:rPr>
        <w:t>E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xpressed </w:t>
      </w:r>
      <w:r w:rsidRPr="004B47E0">
        <w:rPr>
          <w:rFonts w:eastAsia="SimSun" w:cs="Times New Roman" w:hint="eastAsia"/>
          <w:b/>
          <w:bCs/>
          <w:sz w:val="18"/>
          <w:szCs w:val="18"/>
        </w:rPr>
        <w:t>Intersection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 </w:t>
      </w:r>
      <w:r w:rsidRPr="004B47E0">
        <w:rPr>
          <w:rFonts w:eastAsia="SimSun" w:cs="Times New Roman" w:hint="eastAsia"/>
          <w:b/>
          <w:bCs/>
          <w:sz w:val="18"/>
          <w:szCs w:val="18"/>
        </w:rPr>
        <w:t>G</w:t>
      </w:r>
      <w:r w:rsidRPr="004B47E0">
        <w:rPr>
          <w:rFonts w:eastAsia="SimSun" w:cs="Times New Roman"/>
          <w:b/>
          <w:bCs/>
          <w:sz w:val="18"/>
          <w:szCs w:val="18"/>
        </w:rPr>
        <w:t xml:space="preserve">enes </w:t>
      </w:r>
    </w:p>
    <w:p w14:paraId="7BCCC640" w14:textId="77777777" w:rsidR="005D5B0C" w:rsidRPr="000A4092" w:rsidRDefault="005D5B0C" w:rsidP="005D5B0C">
      <w:pPr>
        <w:widowControl/>
        <w:spacing w:line="240" w:lineRule="auto"/>
        <w:ind w:firstLineChars="0" w:firstLine="0"/>
        <w:jc w:val="left"/>
        <w:rPr>
          <w:rFonts w:eastAsia="SimSun" w:cs="Times New Roman"/>
          <w:sz w:val="18"/>
          <w:szCs w:val="18"/>
        </w:rPr>
      </w:pPr>
    </w:p>
    <w:p w14:paraId="27408CB6" w14:textId="79C058A6" w:rsidR="004B47E0" w:rsidRPr="00237D34" w:rsidRDefault="004B47E0" w:rsidP="005D5B0C">
      <w:pPr>
        <w:widowControl/>
        <w:spacing w:line="240" w:lineRule="auto"/>
        <w:ind w:firstLineChars="0" w:firstLine="0"/>
        <w:jc w:val="left"/>
        <w:rPr>
          <w:rFonts w:eastAsia="SimSun" w:cs="Times New Roman"/>
          <w:sz w:val="18"/>
          <w:szCs w:val="18"/>
        </w:rPr>
      </w:pPr>
    </w:p>
    <w:sectPr w:rsidR="004B47E0" w:rsidRPr="00237D34" w:rsidSect="00BF5E24">
      <w:pgSz w:w="12240" w:h="15840"/>
      <w:pgMar w:top="1440" w:right="1800" w:bottom="1440" w:left="180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24"/>
    <w:rsid w:val="000139DC"/>
    <w:rsid w:val="00014CF9"/>
    <w:rsid w:val="00015205"/>
    <w:rsid w:val="000A4092"/>
    <w:rsid w:val="0013670B"/>
    <w:rsid w:val="001A2584"/>
    <w:rsid w:val="001B03DB"/>
    <w:rsid w:val="00237D34"/>
    <w:rsid w:val="002C701F"/>
    <w:rsid w:val="003E4912"/>
    <w:rsid w:val="00416470"/>
    <w:rsid w:val="0046498B"/>
    <w:rsid w:val="004B47E0"/>
    <w:rsid w:val="00563CB6"/>
    <w:rsid w:val="005A4B2C"/>
    <w:rsid w:val="005D5B0C"/>
    <w:rsid w:val="005E17C3"/>
    <w:rsid w:val="00665FCF"/>
    <w:rsid w:val="006A521D"/>
    <w:rsid w:val="00827804"/>
    <w:rsid w:val="00877BEE"/>
    <w:rsid w:val="008E5669"/>
    <w:rsid w:val="009034E8"/>
    <w:rsid w:val="00990273"/>
    <w:rsid w:val="00A741FD"/>
    <w:rsid w:val="00AE5C9C"/>
    <w:rsid w:val="00B95F09"/>
    <w:rsid w:val="00BE05C2"/>
    <w:rsid w:val="00BF5E24"/>
    <w:rsid w:val="00BF627E"/>
    <w:rsid w:val="00D87245"/>
    <w:rsid w:val="00E303C1"/>
    <w:rsid w:val="00F3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B2DF"/>
  <w15:chartTrackingRefBased/>
  <w15:docId w15:val="{A882CCB9-82CB-2946-B8E4-C5F7FA1C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E24"/>
    <w:pPr>
      <w:widowControl w:val="0"/>
      <w:spacing w:line="360" w:lineRule="auto"/>
      <w:ind w:firstLineChars="200" w:firstLine="200"/>
      <w:jc w:val="both"/>
    </w:pPr>
    <w:rPr>
      <w:rFonts w:ascii="Times New Roman" w:eastAsia="SimSun-ExtB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5669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5669"/>
    <w:rPr>
      <w:rFonts w:ascii="Times New Roman" w:eastAsia="SimSun-ExtB" w:hAnsi="Times New Roman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BF5E24"/>
    <w:pPr>
      <w:spacing w:line="240" w:lineRule="auto"/>
    </w:pPr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F5E24"/>
    <w:rPr>
      <w:rFonts w:ascii="Times New Roman" w:eastAsia="SimSun-ExtB" w:hAnsi="Times New Roman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F5E24"/>
  </w:style>
  <w:style w:type="character" w:customStyle="1" w:styleId="id">
    <w:name w:val="id"/>
    <w:basedOn w:val="DefaultParagraphFont"/>
    <w:rsid w:val="00416470"/>
  </w:style>
  <w:style w:type="table" w:styleId="TableGrid">
    <w:name w:val="Table Grid"/>
    <w:basedOn w:val="TableNormal"/>
    <w:uiPriority w:val="39"/>
    <w:rsid w:val="00665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MoMo</dc:creator>
  <cp:keywords/>
  <dc:description/>
  <cp:lastModifiedBy>Megan Bond</cp:lastModifiedBy>
  <cp:revision>2</cp:revision>
  <dcterms:created xsi:type="dcterms:W3CDTF">2021-08-09T09:37:00Z</dcterms:created>
  <dcterms:modified xsi:type="dcterms:W3CDTF">2021-08-09T09:37:00Z</dcterms:modified>
</cp:coreProperties>
</file>